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D158AA" w14:textId="3F94AA79" w:rsidR="00F83572" w:rsidRDefault="00BE30AE" w:rsidP="00F83572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83572" w:rsidRPr="00BE4CD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26E76">
        <w:rPr>
          <w:rFonts w:ascii="Times New Roman" w:hAnsi="Times New Roman" w:cs="Times New Roman"/>
          <w:b/>
          <w:sz w:val="24"/>
          <w:szCs w:val="24"/>
        </w:rPr>
        <w:t>S4</w:t>
      </w:r>
      <w:r w:rsidR="00F83572" w:rsidRPr="00BE4CD9">
        <w:rPr>
          <w:rFonts w:ascii="Times New Roman" w:hAnsi="Times New Roman" w:cs="Times New Roman"/>
          <w:b/>
          <w:sz w:val="24"/>
          <w:szCs w:val="24"/>
        </w:rPr>
        <w:t>.</w:t>
      </w:r>
      <w:r w:rsidR="00F83572" w:rsidRPr="00AE0FC5">
        <w:rPr>
          <w:rFonts w:ascii="Times New Roman" w:hAnsi="Times New Roman" w:cs="Times New Roman"/>
          <w:sz w:val="24"/>
          <w:szCs w:val="24"/>
        </w:rPr>
        <w:t xml:space="preserve"> Reported Publications on Asthma-associated Risk Factors from </w:t>
      </w:r>
      <w:bookmarkStart w:id="0" w:name="_GoBack"/>
      <w:bookmarkEnd w:id="0"/>
      <w:r w:rsidR="00F83572" w:rsidRPr="00AE0FC5">
        <w:rPr>
          <w:rFonts w:ascii="Times New Roman" w:hAnsi="Times New Roman" w:cs="Times New Roman"/>
          <w:sz w:val="24"/>
          <w:szCs w:val="24"/>
        </w:rPr>
        <w:t>Countries, Dependencies, or Other Territories within Asia (1993-20</w:t>
      </w:r>
      <w:r>
        <w:rPr>
          <w:rFonts w:ascii="Times New Roman" w:hAnsi="Times New Roman" w:cs="Times New Roman"/>
          <w:sz w:val="24"/>
          <w:szCs w:val="24"/>
        </w:rPr>
        <w:t>21</w:t>
      </w:r>
      <w:r w:rsidR="00F83572" w:rsidRPr="00AE0FC5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4165" w:type="pct"/>
        <w:tblLayout w:type="fixed"/>
        <w:tblLook w:val="04A0" w:firstRow="1" w:lastRow="0" w:firstColumn="1" w:lastColumn="0" w:noHBand="0" w:noVBand="1"/>
      </w:tblPr>
      <w:tblGrid>
        <w:gridCol w:w="568"/>
        <w:gridCol w:w="2270"/>
        <w:gridCol w:w="1559"/>
        <w:gridCol w:w="1984"/>
        <w:gridCol w:w="1416"/>
      </w:tblGrid>
      <w:tr w:rsidR="00F83572" w:rsidRPr="000D3D0C" w14:paraId="4D79FEA6" w14:textId="77777777" w:rsidTr="001811B1">
        <w:trPr>
          <w:cantSplit/>
          <w:trHeight w:val="300"/>
          <w:tblHeader/>
        </w:trPr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3586A" w14:textId="77777777" w:rsidR="00F83572" w:rsidRPr="000D3D0C" w:rsidRDefault="00F83572" w:rsidP="00E61E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o</w:t>
            </w:r>
          </w:p>
        </w:tc>
        <w:tc>
          <w:tcPr>
            <w:tcW w:w="1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38824" w14:textId="77777777" w:rsidR="00F83572" w:rsidRPr="000D3D0C" w:rsidRDefault="00F83572" w:rsidP="00E61E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D3D0C">
              <w:rPr>
                <w:rFonts w:ascii="Times New Roman" w:eastAsia="Times New Roman" w:hAnsi="Times New Roman" w:cs="Times New Roman"/>
                <w:b/>
                <w:color w:val="000000"/>
              </w:rPr>
              <w:t>Countries, Dependencies or other territories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A984E" w14:textId="77777777" w:rsidR="00F83572" w:rsidRPr="000D3D0C" w:rsidRDefault="00F83572" w:rsidP="00E61E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D3D0C">
              <w:rPr>
                <w:rFonts w:ascii="Times New Roman" w:eastAsia="Times New Roman" w:hAnsi="Times New Roman" w:cs="Times New Roman"/>
                <w:b/>
                <w:color w:val="000000"/>
              </w:rPr>
              <w:t>Population Size (2019)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*</w:t>
            </w:r>
          </w:p>
        </w:tc>
        <w:tc>
          <w:tcPr>
            <w:tcW w:w="1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1D043" w14:textId="77777777" w:rsidR="00F83572" w:rsidRPr="000D3D0C" w:rsidRDefault="00F83572" w:rsidP="00E61E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D3D0C">
              <w:rPr>
                <w:rFonts w:ascii="Times New Roman" w:eastAsia="Times New Roman" w:hAnsi="Times New Roman" w:cs="Times New Roman"/>
                <w:b/>
                <w:color w:val="000000"/>
              </w:rPr>
              <w:t>Sub Region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F71B4" w14:textId="77777777" w:rsidR="00F83572" w:rsidRPr="000D3D0C" w:rsidRDefault="00F83572" w:rsidP="00E61E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D3D0C">
              <w:rPr>
                <w:rFonts w:ascii="Times New Roman" w:eastAsia="Times New Roman" w:hAnsi="Times New Roman" w:cs="Times New Roman"/>
                <w:b/>
                <w:color w:val="000000"/>
              </w:rPr>
              <w:t>No. of Publications</w:t>
            </w:r>
          </w:p>
        </w:tc>
      </w:tr>
      <w:tr w:rsidR="00F83572" w:rsidRPr="000D3D0C" w14:paraId="5506707F" w14:textId="77777777" w:rsidTr="001811B1">
        <w:trPr>
          <w:trHeight w:val="300"/>
        </w:trPr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1499" w14:textId="77777777" w:rsidR="00F83572" w:rsidRPr="000D3D0C" w:rsidRDefault="00F83572" w:rsidP="00E61E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D3D0C">
              <w:rPr>
                <w:rFonts w:ascii="Times New Roman" w:eastAsia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1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19CE" w14:textId="77777777" w:rsidR="00F83572" w:rsidRPr="000D3D0C" w:rsidRDefault="00F83572" w:rsidP="00E61E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D3D0C">
              <w:rPr>
                <w:rFonts w:ascii="Times New Roman" w:eastAsia="Times New Roman" w:hAnsi="Times New Roman" w:cs="Times New Roman"/>
                <w:b/>
                <w:color w:val="000000"/>
              </w:rPr>
              <w:t>Total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E713" w14:textId="77777777" w:rsidR="00F83572" w:rsidRPr="000D3D0C" w:rsidRDefault="00F83572" w:rsidP="00E61E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1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ABD5" w14:textId="77777777" w:rsidR="00F83572" w:rsidRPr="000D3D0C" w:rsidRDefault="00F83572" w:rsidP="00E61E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D3D0C">
              <w:rPr>
                <w:rFonts w:ascii="Times New Roman" w:eastAsia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BB62" w14:textId="2F314562" w:rsidR="00F83572" w:rsidRPr="000D3D0C" w:rsidRDefault="00F83572" w:rsidP="00E61E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D3D0C">
              <w:rPr>
                <w:rFonts w:ascii="Times New Roman" w:eastAsia="Times New Roman" w:hAnsi="Times New Roman" w:cs="Times New Roman"/>
                <w:b/>
                <w:color w:val="000000"/>
              </w:rPr>
              <w:t>2</w:t>
            </w:r>
            <w:r w:rsidR="00D32FA3">
              <w:rPr>
                <w:rFonts w:ascii="Times New Roman" w:eastAsia="Times New Roman" w:hAnsi="Times New Roman" w:cs="Times New Roman"/>
                <w:b/>
                <w:color w:val="000000"/>
              </w:rPr>
              <w:t>89</w:t>
            </w:r>
          </w:p>
        </w:tc>
      </w:tr>
      <w:tr w:rsidR="001811B1" w:rsidRPr="000D3D0C" w14:paraId="66BA5B1C" w14:textId="77777777" w:rsidTr="001811B1">
        <w:trPr>
          <w:trHeight w:val="30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A66E" w14:textId="290D674B" w:rsidR="001811B1" w:rsidRPr="001811B1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B230" w14:textId="7D1F3671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Mainland Chin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A864" w14:textId="76407CC5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1,439,323,776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CCB5" w14:textId="42EF5413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Eastern Asi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276D" w14:textId="2CAF25CC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73</w:t>
            </w:r>
          </w:p>
        </w:tc>
      </w:tr>
      <w:tr w:rsidR="001811B1" w:rsidRPr="000D3D0C" w14:paraId="2D6B9E93" w14:textId="77777777" w:rsidTr="001811B1">
        <w:trPr>
          <w:trHeight w:val="30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2B33" w14:textId="65DA1F8F" w:rsidR="001811B1" w:rsidRPr="001811B1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F7D4" w14:textId="3056AD28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Taiwa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519D" w14:textId="426B53F1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23,816,775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C675" w14:textId="0FF275D0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Eastern Asi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448DA" w14:textId="50AB90B7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38</w:t>
            </w:r>
          </w:p>
        </w:tc>
      </w:tr>
      <w:tr w:rsidR="001811B1" w:rsidRPr="000D3D0C" w14:paraId="5EF66050" w14:textId="77777777" w:rsidTr="001811B1">
        <w:trPr>
          <w:trHeight w:val="30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3CE7" w14:textId="2BF19732" w:rsidR="001811B1" w:rsidRPr="001811B1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390B" w14:textId="7AF812AF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Japa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2DA4" w14:textId="67FF5CEC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126,476,461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D3D5" w14:textId="780ADB40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Eastern Asi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35165" w14:textId="742EB643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28</w:t>
            </w:r>
          </w:p>
        </w:tc>
      </w:tr>
      <w:tr w:rsidR="001811B1" w:rsidRPr="000D3D0C" w14:paraId="38518388" w14:textId="77777777" w:rsidTr="001811B1">
        <w:trPr>
          <w:trHeight w:val="30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C7FD" w14:textId="34572315" w:rsidR="001811B1" w:rsidRPr="001811B1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F01B" w14:textId="426E389B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Indi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0250" w14:textId="1EF1430B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1,380,004,385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B458" w14:textId="7A7AE094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Southern Asi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9626B" w14:textId="30CC1CEA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1811B1" w:rsidRPr="000D3D0C" w14:paraId="740A6412" w14:textId="77777777" w:rsidTr="001811B1">
        <w:trPr>
          <w:trHeight w:val="30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B806" w14:textId="53A274E2" w:rsidR="001811B1" w:rsidRPr="001811B1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79D4" w14:textId="64150C7E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South Kore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5D9C" w14:textId="3E6DCC98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51,269,185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E7DD" w14:textId="092D94D3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Eastern Asi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FD9FC" w14:textId="53007D35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1811B1" w:rsidRPr="000D3D0C" w14:paraId="015D1DC9" w14:textId="77777777" w:rsidTr="001811B1">
        <w:trPr>
          <w:trHeight w:val="30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0A56" w14:textId="33B96C25" w:rsidR="001811B1" w:rsidRPr="001811B1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7290" w14:textId="59C0027B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Turke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D8AD" w14:textId="55EA4C7E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84,339,067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40EF" w14:textId="4DFD9987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Western Asi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2F3BA" w14:textId="7B37808A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1811B1" w:rsidRPr="000D3D0C" w14:paraId="37C52E7A" w14:textId="77777777" w:rsidTr="001811B1">
        <w:trPr>
          <w:trHeight w:val="30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5B1E" w14:textId="46ECE021" w:rsidR="001811B1" w:rsidRPr="001811B1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8975" w14:textId="21353E87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Ira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20C0" w14:textId="015D11AF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83,992,949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3805" w14:textId="37284913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Western Asi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90296" w14:textId="4916F6F4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1811B1" w:rsidRPr="000D3D0C" w14:paraId="29A580E3" w14:textId="77777777" w:rsidTr="001811B1">
        <w:trPr>
          <w:trHeight w:val="30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CD12" w14:textId="50FB40CB" w:rsidR="001811B1" w:rsidRPr="001811B1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01B5" w14:textId="7614E33C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Saudi Arabi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5240" w14:textId="334B634D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34,813,871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1E63" w14:textId="5C8BD489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Western Asi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4C48F" w14:textId="7E3C8937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1811B1" w:rsidRPr="000D3D0C" w14:paraId="2B05497A" w14:textId="77777777" w:rsidTr="001811B1">
        <w:trPr>
          <w:trHeight w:val="30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3D43" w14:textId="6F0C7D25" w:rsidR="001811B1" w:rsidRPr="001811B1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010A" w14:textId="4BDBAB4A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Hong Ko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C455" w14:textId="51E8413E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7,496,981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D9B4" w14:textId="0093ECF2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Eastern Asi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DACA7" w14:textId="7E0C93B4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1811B1" w:rsidRPr="000D3D0C" w14:paraId="4378E994" w14:textId="77777777" w:rsidTr="001811B1">
        <w:trPr>
          <w:trHeight w:val="30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99C0" w14:textId="563ECACB" w:rsidR="001811B1" w:rsidRPr="001811B1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18B7" w14:textId="302304AC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Leban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06A2" w14:textId="532E7E86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6,825,445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731B" w14:textId="00DAA27F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Western Asi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7AF32" w14:textId="1FA4CEB8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1811B1" w:rsidRPr="000D3D0C" w14:paraId="428D8869" w14:textId="77777777" w:rsidTr="001811B1">
        <w:trPr>
          <w:trHeight w:val="30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B97F" w14:textId="157A0717" w:rsidR="001811B1" w:rsidRPr="001811B1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F1BD" w14:textId="0EC3E96D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Israe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A6C5" w14:textId="57724D6F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8,655,535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9581" w14:textId="544CD7FB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Western Asi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949B5" w14:textId="4E61BEBF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1811B1" w:rsidRPr="000D3D0C" w14:paraId="03163954" w14:textId="77777777" w:rsidTr="001811B1">
        <w:trPr>
          <w:trHeight w:val="30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EDF3" w14:textId="44EBD06B" w:rsidR="001811B1" w:rsidRPr="001811B1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59E4" w14:textId="2D57D251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Malaysi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7F21" w14:textId="4302380D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32,365,999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0622" w14:textId="2C645D04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South-Eastern Asi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60478" w14:textId="44159FD5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1811B1" w:rsidRPr="000D3D0C" w14:paraId="02CA0468" w14:textId="77777777" w:rsidTr="001811B1">
        <w:trPr>
          <w:trHeight w:val="30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F4CE" w14:textId="7EC59386" w:rsidR="001811B1" w:rsidRPr="001811B1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398A" w14:textId="24A3EBFF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Pakista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1E2B" w14:textId="2B61997B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220,892,340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274E" w14:textId="5E6DF33B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Southern Asi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3CF07" w14:textId="492FD922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1811B1" w:rsidRPr="000D3D0C" w14:paraId="32318FB6" w14:textId="77777777" w:rsidTr="001811B1">
        <w:trPr>
          <w:trHeight w:val="30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BA7D" w14:textId="35B88442" w:rsidR="001811B1" w:rsidRPr="001811B1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036F" w14:textId="7A856FB4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Singapor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A8BE" w14:textId="6B3CD8A8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5,850,342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5EC3" w14:textId="67D74C71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South-Eastern Asi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01B3C" w14:textId="1024ED03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1811B1" w:rsidRPr="000D3D0C" w14:paraId="41F20EE6" w14:textId="77777777" w:rsidTr="001811B1">
        <w:trPr>
          <w:trHeight w:val="30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F476" w14:textId="707F76CD" w:rsidR="001811B1" w:rsidRPr="001811B1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2750" w14:textId="7700BA6D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United Arab Emirat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F6BD" w14:textId="0ADA5D50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9,890,402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7FDD" w14:textId="3F0D1582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Western Asi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0F489" w14:textId="17273C5E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1811B1" w:rsidRPr="000D3D0C" w14:paraId="0AB021BB" w14:textId="77777777" w:rsidTr="001811B1">
        <w:trPr>
          <w:trHeight w:val="30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734E" w14:textId="503622B0" w:rsidR="001811B1" w:rsidRPr="001811B1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6ACC" w14:textId="72A7D385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Vietnam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10DE" w14:textId="31D76DFF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97,338,579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D8C2" w14:textId="112824D1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South-Eastern Asi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36897" w14:textId="78EAC1DB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1811B1" w:rsidRPr="000D3D0C" w14:paraId="6009E7AA" w14:textId="77777777" w:rsidTr="001811B1">
        <w:trPr>
          <w:trHeight w:val="30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B13E" w14:textId="0647B050" w:rsidR="001811B1" w:rsidRPr="001811B1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54BE" w14:textId="4A7528A8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Cypru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BFDC" w14:textId="68054297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1,207,359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35A9" w14:textId="0829B505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Western Asi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D6CF6" w14:textId="2BFCD7F7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1811B1" w:rsidRPr="000D3D0C" w14:paraId="31C65095" w14:textId="77777777" w:rsidTr="001811B1">
        <w:trPr>
          <w:trHeight w:val="30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5DD7" w14:textId="0B1B4F0F" w:rsidR="001811B1" w:rsidRPr="001811B1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EF53" w14:textId="62034116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Sri Lank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247B" w14:textId="31AE448F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21,413,249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8104" w14:textId="710B3EC1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Southern Asi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53385" w14:textId="001E1FF9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1811B1" w:rsidRPr="000D3D0C" w14:paraId="4AD38616" w14:textId="77777777" w:rsidTr="001811B1">
        <w:trPr>
          <w:trHeight w:val="30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20C0" w14:textId="2A6496C5" w:rsidR="001811B1" w:rsidRPr="001811B1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1734" w14:textId="6197BC92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Kuwai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FB3D" w14:textId="091A2E9F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4,270,571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025D" w14:textId="2D1773C9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Western Asi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B9442" w14:textId="5B6954F1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1811B1" w:rsidRPr="000D3D0C" w14:paraId="39284E76" w14:textId="77777777" w:rsidTr="001811B1">
        <w:trPr>
          <w:trHeight w:val="30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D93A" w14:textId="638880B3" w:rsidR="001811B1" w:rsidRPr="001811B1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5ABD" w14:textId="1224F918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Nepa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E83E" w14:textId="2B9A9E8E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29,136,808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555D" w14:textId="4AC325CC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Southern Asi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38529" w14:textId="4D95BA1C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1811B1" w:rsidRPr="000D3D0C" w14:paraId="11D6CEFB" w14:textId="77777777" w:rsidTr="001811B1">
        <w:trPr>
          <w:trHeight w:val="30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D32A" w14:textId="08C66854" w:rsidR="001811B1" w:rsidRPr="001811B1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21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EB57" w14:textId="50DBECF5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Thailand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56D3" w14:textId="47D270FB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69,799,978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BDEA" w14:textId="4D6F4666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South-Eastern Asi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964A5" w14:textId="50905B11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1811B1" w:rsidRPr="000D3D0C" w14:paraId="684D02E4" w14:textId="77777777" w:rsidTr="001811B1">
        <w:trPr>
          <w:trHeight w:val="30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4022" w14:textId="30516668" w:rsidR="001811B1" w:rsidRPr="001811B1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5299" w14:textId="5CEC5BDE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State of Palestin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8B94" w14:textId="2F196EEF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5,101,414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77FE" w14:textId="06DEBB36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Western Asi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43333" w14:textId="6239F62E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1811B1" w:rsidRPr="000D3D0C" w14:paraId="43E3E912" w14:textId="77777777" w:rsidTr="001811B1">
        <w:trPr>
          <w:trHeight w:val="30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DD16" w14:textId="586AA7CD" w:rsidR="001811B1" w:rsidRPr="001811B1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834A" w14:textId="34EE68BC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Bangladesh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6FBE" w14:textId="371D45AF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164,689,383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BF44" w14:textId="21F5C937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Southern Asi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05544" w14:textId="28C4FFCB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1811B1" w:rsidRPr="000D3D0C" w14:paraId="4205F377" w14:textId="77777777" w:rsidTr="001811B1">
        <w:trPr>
          <w:trHeight w:val="30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2970" w14:textId="0851B4BC" w:rsidR="001811B1" w:rsidRPr="001811B1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759F" w14:textId="69AA9EEF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Iraq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169F" w14:textId="0655884B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40,222,493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C501" w14:textId="178EBCEF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Western Asi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278ED" w14:textId="5372E88A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1811B1" w:rsidRPr="000D3D0C" w14:paraId="1E3E4797" w14:textId="77777777" w:rsidTr="001811B1">
        <w:trPr>
          <w:trHeight w:val="30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EE20" w14:textId="554497ED" w:rsidR="001811B1" w:rsidRPr="001811B1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2FEC" w14:textId="5F0B9E0B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Qatar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3298" w14:textId="2E1B3CE1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2,881,053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E475" w14:textId="7405EDAE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Western Asi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E4448" w14:textId="1053752C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1811B1" w:rsidRPr="000D3D0C" w14:paraId="68236E52" w14:textId="77777777" w:rsidTr="001811B1">
        <w:trPr>
          <w:trHeight w:val="300"/>
        </w:trPr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1FA1" w14:textId="5949C92B" w:rsidR="001811B1" w:rsidRPr="001811B1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5108" w14:textId="5C70B3EE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Indonesia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8F2D" w14:textId="08E7AD20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273,523,615</w:t>
            </w:r>
          </w:p>
        </w:tc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8113" w14:textId="25E8637B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South-Eastern Asia</w:t>
            </w: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897392" w14:textId="47D2765B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1811B1" w:rsidRPr="000D3D0C" w14:paraId="770B9B40" w14:textId="77777777" w:rsidTr="001811B1">
        <w:trPr>
          <w:trHeight w:val="300"/>
        </w:trPr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689DD6" w14:textId="63D6594F" w:rsidR="001811B1" w:rsidRPr="001811B1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7C20CB" w14:textId="4BC7389E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Kazakhstan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02BD93" w14:textId="4041AC29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18,776,707</w:t>
            </w:r>
          </w:p>
        </w:tc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2F823A" w14:textId="0335F3AB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Central Asia</w:t>
            </w: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A3AC08" w14:textId="4D0E094F" w:rsidR="001811B1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1811B1" w:rsidRPr="000D3D0C" w14:paraId="7A8E9EFA" w14:textId="77777777" w:rsidTr="00886D0D">
        <w:trPr>
          <w:trHeight w:val="300"/>
        </w:trPr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C282A" w14:textId="33F20B0F" w:rsidR="001811B1" w:rsidRPr="001811B1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DAE13" w14:textId="3402D9AE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Georgi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BC812" w14:textId="1428FD0C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3,989,167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74B14" w14:textId="72D7CDAB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Western Asia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4837B9" w14:textId="2088867E" w:rsidR="001811B1" w:rsidRPr="000D3D0C" w:rsidRDefault="001811B1" w:rsidP="00E61E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11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14:paraId="4C75D6E1" w14:textId="48276F61" w:rsidR="00F83572" w:rsidRPr="00906B81" w:rsidRDefault="00F83572" w:rsidP="00F83572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906B81">
        <w:rPr>
          <w:rFonts w:ascii="Times New Roman" w:hAnsi="Times New Roman" w:cs="Times New Roman"/>
        </w:rPr>
        <w:t>*Reference:</w:t>
      </w:r>
      <w:r>
        <w:rPr>
          <w:rFonts w:ascii="Times New Roman" w:hAnsi="Times New Roman" w:cs="Times New Roman"/>
        </w:rPr>
        <w:t xml:space="preserve"> </w:t>
      </w:r>
      <w:r w:rsidRPr="00F16159">
        <w:rPr>
          <w:rFonts w:ascii="Times New Roman" w:hAnsi="Times New Roman" w:cs="Times New Roman"/>
        </w:rPr>
        <w:t>United Nations, 2019</w:t>
      </w:r>
      <w:r w:rsidRPr="00906B8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 w:rsidR="00D319AA">
        <w:rPr>
          <w:rFonts w:ascii="Times New Roman" w:hAnsi="Times New Roman" w:cs="Times New Roman"/>
        </w:rPr>
        <w:instrText xml:space="preserve"> ADDIN EN.CITE &lt;EndNote&gt;&lt;Cite&gt;&lt;Author&gt;United Nations&lt;/Author&gt;&lt;Year&gt;2019&lt;/Year&gt;&lt;RecNum&gt;307&lt;/RecNum&gt;&lt;DisplayText&gt;[1]&lt;/DisplayText&gt;&lt;record&gt;&lt;rec-number&gt;307&lt;/rec-number&gt;&lt;foreign-keys&gt;&lt;key app="EN" db-id="0zrax5escfvefze5fv7vppagsdx9r0z25fpe" timestamp="1593998437" guid="a594c07f-008b-47fd-9c8c-e249571f4ac9"&gt;307&lt;/key&gt;&lt;/foreign-keys&gt;&lt;ref-type name="Report"&gt;27&lt;/ref-type&gt;&lt;contributors&gt;&lt;authors&gt;&lt;author&gt;United Nations,, Department of Economic and Social Affairs, Population Division&lt;/author&gt;&lt;/authors&gt;&lt;secondary-authors&gt;&lt;author&gt;Department of Economic and Social Affairs, Population Division&lt;/author&gt;&lt;/secondary-authors&gt;&lt;/contributors&gt;&lt;titles&gt;&lt;title&gt;World Population Prospects 2019: Volume I: Comprehensive Tables&lt;/title&gt;&lt;/titles&gt;&lt;volume&gt;1&lt;/volume&gt;&lt;dates&gt;&lt;year&gt;2019&lt;/year&gt;&lt;/dates&gt;&lt;pub-location&gt;https://population.un.org/wpp/Publications/Files/WPP2019_Volume-I_Comprehensive-Tables.pdf&lt;/pub-location&gt;&lt;publisher&gt;United Nations&lt;/publisher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="00D319AA">
        <w:rPr>
          <w:rFonts w:ascii="Times New Roman" w:hAnsi="Times New Roman" w:cs="Times New Roman"/>
          <w:noProof/>
        </w:rPr>
        <w:t>[1]</w:t>
      </w:r>
      <w:r>
        <w:rPr>
          <w:rFonts w:ascii="Times New Roman" w:hAnsi="Times New Roman" w:cs="Times New Roman"/>
        </w:rPr>
        <w:fldChar w:fldCharType="end"/>
      </w:r>
      <w:r w:rsidRPr="00906B81">
        <w:rPr>
          <w:rFonts w:ascii="Times New Roman" w:hAnsi="Times New Roman" w:cs="Times New Roman"/>
        </w:rPr>
        <w:t>.</w:t>
      </w:r>
    </w:p>
    <w:p w14:paraId="2B4E2883" w14:textId="006032E0" w:rsidR="00F20A3F" w:rsidRDefault="00F20A3F">
      <w:pPr>
        <w:rPr>
          <w:rFonts w:ascii="Times New Roman" w:hAnsi="Times New Roman" w:cs="Times New Roman"/>
          <w:b/>
          <w:sz w:val="24"/>
          <w:szCs w:val="24"/>
        </w:rPr>
      </w:pPr>
    </w:p>
    <w:p w14:paraId="2F291E30" w14:textId="5943E109" w:rsidR="00D319AA" w:rsidRPr="00154937" w:rsidRDefault="00490A39" w:rsidP="00F83572">
      <w:pPr>
        <w:spacing w:before="120"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54937">
        <w:rPr>
          <w:rFonts w:ascii="Times New Roman" w:hAnsi="Times New Roman" w:cs="Times New Roman"/>
          <w:b/>
          <w:sz w:val="24"/>
          <w:szCs w:val="24"/>
        </w:rPr>
        <w:t>Reference</w:t>
      </w:r>
    </w:p>
    <w:p w14:paraId="7E1C66A9" w14:textId="5606DBE1" w:rsidR="00D319AA" w:rsidRPr="00D319AA" w:rsidRDefault="00D319AA" w:rsidP="00D319AA">
      <w:pPr>
        <w:pStyle w:val="EndNoteBibliography"/>
        <w:ind w:left="720" w:hanging="72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319AA">
        <w:t>1.</w:t>
      </w:r>
      <w:r w:rsidRPr="00D319AA">
        <w:tab/>
        <w:t xml:space="preserve">United Nations, Department of Economic and Social Affairs, Population Division: </w:t>
      </w:r>
      <w:r w:rsidRPr="00D319AA">
        <w:rPr>
          <w:b/>
        </w:rPr>
        <w:t>World Population Prospects 2019: Volume I: Comprehensive Tables</w:t>
      </w:r>
      <w:r w:rsidRPr="00D319AA">
        <w:t>. In</w:t>
      </w:r>
      <w:r w:rsidRPr="00D319AA">
        <w:rPr>
          <w:i/>
        </w:rPr>
        <w:t>.</w:t>
      </w:r>
      <w:r w:rsidRPr="00D319AA">
        <w:t xml:space="preserve"> Edited by Department of Economic and Social Affairs PD, vol. 1. </w:t>
      </w:r>
      <w:hyperlink r:id="rId8" w:history="1">
        <w:r w:rsidRPr="00D319AA">
          <w:rPr>
            <w:rStyle w:val="Hyperlink"/>
          </w:rPr>
          <w:t>https://population.un.org/wpp/Publications/Files/WPP2019_Volume-I_Comprehensive-Tables.pdf</w:t>
        </w:r>
      </w:hyperlink>
      <w:r w:rsidRPr="00D319AA">
        <w:t>: United Nations; 2019.</w:t>
      </w:r>
    </w:p>
    <w:p w14:paraId="328B857E" w14:textId="029110D5" w:rsidR="0004495A" w:rsidRPr="007509F9" w:rsidRDefault="00D319AA" w:rsidP="00F83572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4495A" w:rsidRPr="007509F9" w:rsidSect="009E0853">
      <w:footerReference w:type="default" r:id="rId9"/>
      <w:pgSz w:w="12240" w:h="15840" w:code="1"/>
      <w:pgMar w:top="1440" w:right="1440" w:bottom="1440" w:left="1440" w:header="720" w:footer="720" w:gutter="0"/>
      <w:lnNumType w:countBy="1" w:restart="continuous"/>
      <w:cols w:space="708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223F79" w14:textId="77777777" w:rsidR="00F64A00" w:rsidRDefault="00F64A00" w:rsidP="00604F30">
      <w:pPr>
        <w:spacing w:after="0" w:line="240" w:lineRule="auto"/>
      </w:pPr>
      <w:r>
        <w:separator/>
      </w:r>
    </w:p>
  </w:endnote>
  <w:endnote w:type="continuationSeparator" w:id="0">
    <w:p w14:paraId="57259AF7" w14:textId="77777777" w:rsidR="00F64A00" w:rsidRDefault="00F64A00" w:rsidP="00604F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856182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1B2EBF" w14:textId="3EF8B46B" w:rsidR="00BE4363" w:rsidRDefault="00BE436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26E7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DD21BC" w14:textId="77777777" w:rsidR="00BE4363" w:rsidRDefault="00BE43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B9AC38" w14:textId="77777777" w:rsidR="00F64A00" w:rsidRDefault="00F64A00" w:rsidP="00604F30">
      <w:pPr>
        <w:spacing w:after="0" w:line="240" w:lineRule="auto"/>
      </w:pPr>
      <w:r>
        <w:separator/>
      </w:r>
    </w:p>
  </w:footnote>
  <w:footnote w:type="continuationSeparator" w:id="0">
    <w:p w14:paraId="52F52619" w14:textId="77777777" w:rsidR="00F64A00" w:rsidRDefault="00F64A00" w:rsidP="00604F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635AD2"/>
    <w:multiLevelType w:val="hybridMultilevel"/>
    <w:tmpl w:val="DEEEF5D0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022F08"/>
    <w:multiLevelType w:val="hybridMultilevel"/>
    <w:tmpl w:val="0FB02F88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AF5427"/>
    <w:multiLevelType w:val="multilevel"/>
    <w:tmpl w:val="04090029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abstractNum w:abstractNumId="3" w15:restartNumberingAfterBreak="0">
    <w:nsid w:val="757E2180"/>
    <w:multiLevelType w:val="hybridMultilevel"/>
    <w:tmpl w:val="A05EE4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2"/>
  </w:num>
  <w:num w:numId="6">
    <w:abstractNumId w:val="2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drawingGridHorizontalSpacing w:val="140"/>
  <w:drawingGridVerticalSpacing w:val="381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U3NzEwtjQyMDcH8pR0lIJTi4sz8/NACowsawHJYabh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rax5escfvefze5fv7vppagsdx9r0z25fpe&quot;&gt;My EndNote Library&lt;record-ids&gt;&lt;item&gt;307&lt;/item&gt;&lt;/record-ids&gt;&lt;/item&gt;&lt;/Libraries&gt;"/>
  </w:docVars>
  <w:rsids>
    <w:rsidRoot w:val="00224C0D"/>
    <w:rsid w:val="00036611"/>
    <w:rsid w:val="0004495A"/>
    <w:rsid w:val="000476FD"/>
    <w:rsid w:val="00050669"/>
    <w:rsid w:val="0005341C"/>
    <w:rsid w:val="00073E1C"/>
    <w:rsid w:val="00092E29"/>
    <w:rsid w:val="000A4E40"/>
    <w:rsid w:val="000E557C"/>
    <w:rsid w:val="000F008C"/>
    <w:rsid w:val="00101CE8"/>
    <w:rsid w:val="00124823"/>
    <w:rsid w:val="00134A55"/>
    <w:rsid w:val="00146492"/>
    <w:rsid w:val="00154937"/>
    <w:rsid w:val="001557DE"/>
    <w:rsid w:val="00165D52"/>
    <w:rsid w:val="0016772F"/>
    <w:rsid w:val="0018023D"/>
    <w:rsid w:val="0018094E"/>
    <w:rsid w:val="001811B1"/>
    <w:rsid w:val="0018219D"/>
    <w:rsid w:val="00190FFD"/>
    <w:rsid w:val="0019229C"/>
    <w:rsid w:val="001B19A4"/>
    <w:rsid w:val="001B1EC2"/>
    <w:rsid w:val="001B4291"/>
    <w:rsid w:val="001D10D1"/>
    <w:rsid w:val="001D5F0D"/>
    <w:rsid w:val="001E3A7E"/>
    <w:rsid w:val="001E468A"/>
    <w:rsid w:val="00217619"/>
    <w:rsid w:val="00222DD6"/>
    <w:rsid w:val="0022356D"/>
    <w:rsid w:val="00224C0D"/>
    <w:rsid w:val="00244BA9"/>
    <w:rsid w:val="00244BD8"/>
    <w:rsid w:val="00273047"/>
    <w:rsid w:val="00283C0B"/>
    <w:rsid w:val="0028550E"/>
    <w:rsid w:val="002902C5"/>
    <w:rsid w:val="002B4F74"/>
    <w:rsid w:val="002D1F54"/>
    <w:rsid w:val="00305C79"/>
    <w:rsid w:val="00332D3C"/>
    <w:rsid w:val="00334680"/>
    <w:rsid w:val="003429E8"/>
    <w:rsid w:val="00363F61"/>
    <w:rsid w:val="00382683"/>
    <w:rsid w:val="003B48E3"/>
    <w:rsid w:val="003F2376"/>
    <w:rsid w:val="003F23DE"/>
    <w:rsid w:val="003F50E9"/>
    <w:rsid w:val="003F7088"/>
    <w:rsid w:val="004042AD"/>
    <w:rsid w:val="00422C85"/>
    <w:rsid w:val="00425D22"/>
    <w:rsid w:val="00430A87"/>
    <w:rsid w:val="00433BDE"/>
    <w:rsid w:val="00437088"/>
    <w:rsid w:val="00450C7E"/>
    <w:rsid w:val="00462612"/>
    <w:rsid w:val="004772AD"/>
    <w:rsid w:val="00477854"/>
    <w:rsid w:val="00490A39"/>
    <w:rsid w:val="004920B0"/>
    <w:rsid w:val="004A5645"/>
    <w:rsid w:val="004B6EBE"/>
    <w:rsid w:val="004D0958"/>
    <w:rsid w:val="004D0D9C"/>
    <w:rsid w:val="004D3239"/>
    <w:rsid w:val="004E054B"/>
    <w:rsid w:val="004E0E31"/>
    <w:rsid w:val="004E6D3A"/>
    <w:rsid w:val="004F2863"/>
    <w:rsid w:val="00511EA8"/>
    <w:rsid w:val="00514BAD"/>
    <w:rsid w:val="005175CA"/>
    <w:rsid w:val="005242AF"/>
    <w:rsid w:val="00547809"/>
    <w:rsid w:val="00555727"/>
    <w:rsid w:val="00566A85"/>
    <w:rsid w:val="00570107"/>
    <w:rsid w:val="0058171F"/>
    <w:rsid w:val="00595C73"/>
    <w:rsid w:val="00597904"/>
    <w:rsid w:val="005F6B92"/>
    <w:rsid w:val="00604F30"/>
    <w:rsid w:val="006069C3"/>
    <w:rsid w:val="00633363"/>
    <w:rsid w:val="00654390"/>
    <w:rsid w:val="00667446"/>
    <w:rsid w:val="006736DF"/>
    <w:rsid w:val="00680633"/>
    <w:rsid w:val="0069572B"/>
    <w:rsid w:val="006A035A"/>
    <w:rsid w:val="006B5205"/>
    <w:rsid w:val="006B555D"/>
    <w:rsid w:val="006E1726"/>
    <w:rsid w:val="00702971"/>
    <w:rsid w:val="00717954"/>
    <w:rsid w:val="00725E23"/>
    <w:rsid w:val="0072606B"/>
    <w:rsid w:val="00734C24"/>
    <w:rsid w:val="00740353"/>
    <w:rsid w:val="00745953"/>
    <w:rsid w:val="007509F9"/>
    <w:rsid w:val="00752C1A"/>
    <w:rsid w:val="00776991"/>
    <w:rsid w:val="007C0C9F"/>
    <w:rsid w:val="007C4764"/>
    <w:rsid w:val="007D4576"/>
    <w:rsid w:val="007E03AE"/>
    <w:rsid w:val="007F6282"/>
    <w:rsid w:val="008213CD"/>
    <w:rsid w:val="008234F9"/>
    <w:rsid w:val="008326C8"/>
    <w:rsid w:val="0084267C"/>
    <w:rsid w:val="008612DA"/>
    <w:rsid w:val="008648AE"/>
    <w:rsid w:val="0086503A"/>
    <w:rsid w:val="008702D8"/>
    <w:rsid w:val="008A14E3"/>
    <w:rsid w:val="008A49F5"/>
    <w:rsid w:val="008B4713"/>
    <w:rsid w:val="008C281C"/>
    <w:rsid w:val="008D23CC"/>
    <w:rsid w:val="00915F47"/>
    <w:rsid w:val="00926B66"/>
    <w:rsid w:val="00926E76"/>
    <w:rsid w:val="00951439"/>
    <w:rsid w:val="00956970"/>
    <w:rsid w:val="009674A5"/>
    <w:rsid w:val="00985CF4"/>
    <w:rsid w:val="009972F8"/>
    <w:rsid w:val="009A589E"/>
    <w:rsid w:val="009C5202"/>
    <w:rsid w:val="009D0CBA"/>
    <w:rsid w:val="009D56E7"/>
    <w:rsid w:val="009D7AAD"/>
    <w:rsid w:val="009E0853"/>
    <w:rsid w:val="009F7608"/>
    <w:rsid w:val="00A35241"/>
    <w:rsid w:val="00A47A88"/>
    <w:rsid w:val="00A538DF"/>
    <w:rsid w:val="00AA1CC7"/>
    <w:rsid w:val="00AB37C2"/>
    <w:rsid w:val="00AD1571"/>
    <w:rsid w:val="00AE0FC5"/>
    <w:rsid w:val="00AE6159"/>
    <w:rsid w:val="00AF164B"/>
    <w:rsid w:val="00B31D60"/>
    <w:rsid w:val="00B325C3"/>
    <w:rsid w:val="00B33293"/>
    <w:rsid w:val="00B41BC4"/>
    <w:rsid w:val="00B50185"/>
    <w:rsid w:val="00B81846"/>
    <w:rsid w:val="00B853D5"/>
    <w:rsid w:val="00B916C6"/>
    <w:rsid w:val="00BA4F4E"/>
    <w:rsid w:val="00BA6719"/>
    <w:rsid w:val="00BB10CC"/>
    <w:rsid w:val="00BD3E30"/>
    <w:rsid w:val="00BD70B8"/>
    <w:rsid w:val="00BE0ABD"/>
    <w:rsid w:val="00BE30AE"/>
    <w:rsid w:val="00BE4363"/>
    <w:rsid w:val="00BE4CD9"/>
    <w:rsid w:val="00BE59AB"/>
    <w:rsid w:val="00C15B54"/>
    <w:rsid w:val="00C41324"/>
    <w:rsid w:val="00C473E2"/>
    <w:rsid w:val="00C56AA1"/>
    <w:rsid w:val="00C64FC1"/>
    <w:rsid w:val="00CC2421"/>
    <w:rsid w:val="00CE4064"/>
    <w:rsid w:val="00CF49AC"/>
    <w:rsid w:val="00CF5065"/>
    <w:rsid w:val="00D04D2D"/>
    <w:rsid w:val="00D172A7"/>
    <w:rsid w:val="00D27694"/>
    <w:rsid w:val="00D319AA"/>
    <w:rsid w:val="00D32FA3"/>
    <w:rsid w:val="00D57085"/>
    <w:rsid w:val="00D74756"/>
    <w:rsid w:val="00D95A8F"/>
    <w:rsid w:val="00DA2E07"/>
    <w:rsid w:val="00DB5EE2"/>
    <w:rsid w:val="00DC655F"/>
    <w:rsid w:val="00DD0369"/>
    <w:rsid w:val="00DD11AB"/>
    <w:rsid w:val="00DF36A9"/>
    <w:rsid w:val="00E40336"/>
    <w:rsid w:val="00E61E16"/>
    <w:rsid w:val="00E63486"/>
    <w:rsid w:val="00E65575"/>
    <w:rsid w:val="00E76C3B"/>
    <w:rsid w:val="00E9365D"/>
    <w:rsid w:val="00EA18F5"/>
    <w:rsid w:val="00EC0ACC"/>
    <w:rsid w:val="00EF53E2"/>
    <w:rsid w:val="00EF56CA"/>
    <w:rsid w:val="00EF6A6E"/>
    <w:rsid w:val="00F129D6"/>
    <w:rsid w:val="00F16159"/>
    <w:rsid w:val="00F20A3F"/>
    <w:rsid w:val="00F25004"/>
    <w:rsid w:val="00F425C4"/>
    <w:rsid w:val="00F64A00"/>
    <w:rsid w:val="00F755C7"/>
    <w:rsid w:val="00F824C2"/>
    <w:rsid w:val="00F83572"/>
    <w:rsid w:val="00F83E82"/>
    <w:rsid w:val="00F911E8"/>
    <w:rsid w:val="00F97468"/>
    <w:rsid w:val="00FD2A48"/>
    <w:rsid w:val="00FD7E46"/>
    <w:rsid w:val="00FE481D"/>
    <w:rsid w:val="00FF1E0D"/>
    <w:rsid w:val="00FF5B37"/>
    <w:rsid w:val="00FF7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D9869"/>
  <w15:chartTrackingRefBased/>
  <w15:docId w15:val="{6F6B1863-3C9F-4AB8-A6EB-250039F64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4C0D"/>
    <w:pPr>
      <w:keepNext/>
      <w:keepLines/>
      <w:numPr>
        <w:numId w:val="1"/>
      </w:numPr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4C0D"/>
    <w:pPr>
      <w:keepNext/>
      <w:keepLines/>
      <w:numPr>
        <w:ilvl w:val="1"/>
        <w:numId w:val="1"/>
      </w:numPr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4C0D"/>
    <w:pPr>
      <w:keepNext/>
      <w:keepLines/>
      <w:numPr>
        <w:ilvl w:val="2"/>
        <w:numId w:val="1"/>
      </w:numPr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lang w:val="en-US"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24C0D"/>
    <w:pPr>
      <w:keepNext/>
      <w:keepLines/>
      <w:numPr>
        <w:ilvl w:val="3"/>
        <w:numId w:val="1"/>
      </w:numPr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4C0D"/>
    <w:pPr>
      <w:keepNext/>
      <w:keepLines/>
      <w:numPr>
        <w:ilvl w:val="4"/>
        <w:numId w:val="1"/>
      </w:numPr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  <w:lang w:val="en-US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4C0D"/>
    <w:pPr>
      <w:keepNext/>
      <w:keepLines/>
      <w:numPr>
        <w:ilvl w:val="5"/>
        <w:numId w:val="1"/>
      </w:numPr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lang w:val="en-US"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4C0D"/>
    <w:pPr>
      <w:keepNext/>
      <w:keepLines/>
      <w:numPr>
        <w:ilvl w:val="6"/>
        <w:numId w:val="1"/>
      </w:numPr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4C0D"/>
    <w:pPr>
      <w:keepNext/>
      <w:keepLines/>
      <w:numPr>
        <w:ilvl w:val="7"/>
        <w:numId w:val="1"/>
      </w:numPr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4C0D"/>
    <w:pPr>
      <w:keepNext/>
      <w:keepLines/>
      <w:numPr>
        <w:ilvl w:val="8"/>
        <w:numId w:val="1"/>
      </w:numPr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4C0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224C0D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224C0D"/>
    <w:rPr>
      <w:rFonts w:asciiTheme="majorHAnsi" w:eastAsiaTheme="majorEastAsia" w:hAnsiTheme="majorHAnsi" w:cstheme="majorBidi"/>
      <w:b/>
      <w:bCs/>
      <w:color w:val="5B9BD5" w:themeColor="accent1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224C0D"/>
    <w:rPr>
      <w:rFonts w:asciiTheme="majorHAnsi" w:eastAsiaTheme="majorEastAsia" w:hAnsiTheme="majorHAnsi" w:cstheme="majorBidi"/>
      <w:b/>
      <w:bCs/>
      <w:i/>
      <w:iCs/>
      <w:color w:val="5B9BD5" w:themeColor="accent1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4C0D"/>
    <w:rPr>
      <w:rFonts w:asciiTheme="majorHAnsi" w:eastAsiaTheme="majorEastAsia" w:hAnsiTheme="majorHAnsi" w:cstheme="majorBidi"/>
      <w:color w:val="1F4D78" w:themeColor="accent1" w:themeShade="7F"/>
      <w:lang w:val="en-US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4C0D"/>
    <w:rPr>
      <w:rFonts w:asciiTheme="majorHAnsi" w:eastAsiaTheme="majorEastAsia" w:hAnsiTheme="majorHAnsi" w:cstheme="majorBidi"/>
      <w:i/>
      <w:iCs/>
      <w:color w:val="1F4D78" w:themeColor="accent1" w:themeShade="7F"/>
      <w:lang w:val="en-US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4C0D"/>
    <w:rPr>
      <w:rFonts w:asciiTheme="majorHAnsi" w:eastAsiaTheme="majorEastAsia" w:hAnsiTheme="majorHAnsi" w:cstheme="majorBidi"/>
      <w:i/>
      <w:iCs/>
      <w:color w:val="404040" w:themeColor="text1" w:themeTint="BF"/>
      <w:lang w:val="en-US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4C0D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4C0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9E0853"/>
  </w:style>
  <w:style w:type="character" w:styleId="Hyperlink">
    <w:name w:val="Hyperlink"/>
    <w:basedOn w:val="DefaultParagraphFont"/>
    <w:uiPriority w:val="99"/>
    <w:unhideWhenUsed/>
    <w:rsid w:val="00F2500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C281C"/>
    <w:pPr>
      <w:spacing w:after="200" w:line="276" w:lineRule="auto"/>
      <w:ind w:left="720"/>
      <w:contextualSpacing/>
    </w:pPr>
    <w:rPr>
      <w:rFonts w:eastAsiaTheme="minorEastAsia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7F628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628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F628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F6282"/>
    <w:rPr>
      <w:rFonts w:ascii="Calibri" w:hAnsi="Calibri" w:cs="Calibri"/>
      <w:noProof/>
      <w:lang w:val="en-US"/>
    </w:rPr>
  </w:style>
  <w:style w:type="character" w:customStyle="1" w:styleId="st1">
    <w:name w:val="st1"/>
    <w:basedOn w:val="DefaultParagraphFont"/>
    <w:rsid w:val="00B325C3"/>
  </w:style>
  <w:style w:type="paragraph" w:styleId="Header">
    <w:name w:val="header"/>
    <w:basedOn w:val="Normal"/>
    <w:link w:val="HeaderChar"/>
    <w:uiPriority w:val="99"/>
    <w:unhideWhenUsed/>
    <w:rsid w:val="00604F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4F30"/>
  </w:style>
  <w:style w:type="paragraph" w:styleId="Footer">
    <w:name w:val="footer"/>
    <w:basedOn w:val="Normal"/>
    <w:link w:val="FooterChar"/>
    <w:uiPriority w:val="99"/>
    <w:unhideWhenUsed/>
    <w:rsid w:val="00604F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4F30"/>
  </w:style>
  <w:style w:type="character" w:styleId="FollowedHyperlink">
    <w:name w:val="FollowedHyperlink"/>
    <w:basedOn w:val="DefaultParagraphFont"/>
    <w:uiPriority w:val="99"/>
    <w:semiHidden/>
    <w:unhideWhenUsed/>
    <w:rsid w:val="00C473E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235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1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opulation.un.org/wpp/Publications/Files/WPP2019_Volume-I_Comprehensive-Tables.pdf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99B255-1262-4ACE-96D5-440F3D94A1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3</TotalTime>
  <Pages>2</Pages>
  <Words>431</Words>
  <Characters>246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2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 Yang Yie</dc:creator>
  <cp:keywords/>
  <dc:description/>
  <cp:lastModifiedBy>Sio Yang Yie</cp:lastModifiedBy>
  <cp:revision>14</cp:revision>
  <dcterms:created xsi:type="dcterms:W3CDTF">2021-07-19T09:09:00Z</dcterms:created>
  <dcterms:modified xsi:type="dcterms:W3CDTF">2021-09-27T07:31:00Z</dcterms:modified>
</cp:coreProperties>
</file>